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77B25" w14:textId="77777777" w:rsidR="000824BC" w:rsidRDefault="000824BC" w:rsidP="000824BC">
      <w:pPr>
        <w:rPr>
          <w:noProof/>
        </w:rPr>
      </w:pPr>
      <w:r>
        <w:rPr>
          <w:b/>
          <w:bCs/>
        </w:rPr>
        <w:t>S</w:t>
      </w:r>
      <w:r w:rsidRPr="007A304A">
        <w:rPr>
          <w:b/>
          <w:bCs/>
        </w:rPr>
        <w:t>2</w:t>
      </w:r>
      <w:r>
        <w:rPr>
          <w:b/>
          <w:bCs/>
        </w:rPr>
        <w:t xml:space="preserve"> Table. </w:t>
      </w:r>
      <w:r w:rsidRPr="007A304A">
        <w:rPr>
          <w:b/>
        </w:rPr>
        <w:t>Full list of influences on community engagement discussed by workshop participants and their socioecological environments</w:t>
      </w:r>
      <w:r w:rsidRPr="004C3912">
        <w:rPr>
          <w:noProof/>
        </w:rPr>
        <w:t xml:space="preserve"> </w:t>
      </w:r>
    </w:p>
    <w:p w14:paraId="7CDDEA6D" w14:textId="7B4C89D6" w:rsidR="005F68F1" w:rsidRDefault="000824BC">
      <w:r w:rsidRPr="004C3912">
        <w:rPr>
          <w:noProof/>
        </w:rPr>
        <w:lastRenderedPageBreak/>
        <w:drawing>
          <wp:inline distT="0" distB="0" distL="0" distR="0" wp14:anchorId="75FE085D" wp14:editId="2794BA9D">
            <wp:extent cx="6011333" cy="96012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682" cy="9667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6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4BC"/>
    <w:rsid w:val="000717E3"/>
    <w:rsid w:val="000824BC"/>
    <w:rsid w:val="005F68F1"/>
    <w:rsid w:val="00E1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19A5B"/>
  <w15:chartTrackingRefBased/>
  <w15:docId w15:val="{D296E627-2497-064A-89BB-FD29055DF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4B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aperon</dc:creator>
  <cp:keywords/>
  <dc:description/>
  <cp:lastModifiedBy>Elizabeth Caperon</cp:lastModifiedBy>
  <cp:revision>2</cp:revision>
  <dcterms:created xsi:type="dcterms:W3CDTF">2022-09-13T16:27:00Z</dcterms:created>
  <dcterms:modified xsi:type="dcterms:W3CDTF">2022-09-13T16:37:00Z</dcterms:modified>
</cp:coreProperties>
</file>